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710"/>
        <w:gridCol w:w="1710"/>
        <w:gridCol w:w="2340"/>
        <w:gridCol w:w="85"/>
      </w:tblGrid>
      <w:tr w:rsidR="003334A7" w:rsidRPr="00DD4881" w14:paraId="76C0785A" w14:textId="77777777" w:rsidTr="0026463B">
        <w:tc>
          <w:tcPr>
            <w:tcW w:w="9350" w:type="dxa"/>
            <w:gridSpan w:val="6"/>
          </w:tcPr>
          <w:p w14:paraId="2333012A" w14:textId="12E18A5A" w:rsidR="003334A7" w:rsidRPr="00C460E2" w:rsidRDefault="003334A7" w:rsidP="00D0210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able 1. E-values and confidence interval for the association between </w:t>
            </w:r>
            <w:r w:rsidR="001C6F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C460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ually transmitted infections (STIs) and hypertensive disorders of pregnancy (HDP)</w:t>
            </w:r>
          </w:p>
        </w:tc>
      </w:tr>
      <w:tr w:rsidR="000617A2" w:rsidRPr="00DD4881" w14:paraId="30C7789C" w14:textId="77777777" w:rsidTr="000617A2">
        <w:trPr>
          <w:gridAfter w:val="1"/>
          <w:wAfter w:w="85" w:type="dxa"/>
        </w:trPr>
        <w:tc>
          <w:tcPr>
            <w:tcW w:w="1795" w:type="dxa"/>
          </w:tcPr>
          <w:p w14:paraId="50D61B91" w14:textId="16017156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Pathogen</w:t>
            </w:r>
          </w:p>
        </w:tc>
        <w:tc>
          <w:tcPr>
            <w:tcW w:w="1710" w:type="dxa"/>
          </w:tcPr>
          <w:p w14:paraId="3106CF8B" w14:textId="77777777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Gest. Hypertension</w:t>
            </w:r>
          </w:p>
          <w:p w14:paraId="40EC61B7" w14:textId="3A6305C0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*E-value (CI)</w:t>
            </w:r>
          </w:p>
        </w:tc>
        <w:tc>
          <w:tcPr>
            <w:tcW w:w="1710" w:type="dxa"/>
          </w:tcPr>
          <w:p w14:paraId="5A5AD734" w14:textId="09F295A1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Mild PE</w:t>
            </w:r>
          </w:p>
          <w:p w14:paraId="706F73AD" w14:textId="77777777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6D93BB" w14:textId="03E05C70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*E-value (CI)</w:t>
            </w:r>
          </w:p>
        </w:tc>
        <w:tc>
          <w:tcPr>
            <w:tcW w:w="1710" w:type="dxa"/>
          </w:tcPr>
          <w:p w14:paraId="50760D40" w14:textId="13483F81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+PE with Severe features</w:t>
            </w:r>
          </w:p>
          <w:p w14:paraId="51C93623" w14:textId="5146E551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*E-value (CI)</w:t>
            </w:r>
          </w:p>
        </w:tc>
        <w:tc>
          <w:tcPr>
            <w:tcW w:w="2340" w:type="dxa"/>
          </w:tcPr>
          <w:p w14:paraId="4B7CED8A" w14:textId="77777777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Superimposed PE</w:t>
            </w:r>
          </w:p>
          <w:p w14:paraId="52BA3062" w14:textId="77777777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2EC850" w14:textId="27D829D9" w:rsidR="000617A2" w:rsidRPr="00C460E2" w:rsidRDefault="000617A2" w:rsidP="00D0210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*E-value (CI)</w:t>
            </w:r>
          </w:p>
        </w:tc>
      </w:tr>
      <w:tr w:rsidR="000617A2" w:rsidRPr="00DD4881" w14:paraId="1733A9CD" w14:textId="77777777" w:rsidTr="000617A2">
        <w:trPr>
          <w:gridAfter w:val="1"/>
          <w:wAfter w:w="85" w:type="dxa"/>
        </w:trPr>
        <w:tc>
          <w:tcPr>
            <w:tcW w:w="1795" w:type="dxa"/>
          </w:tcPr>
          <w:p w14:paraId="20618E05" w14:textId="77777777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 xml:space="preserve">Chlamydia </w:t>
            </w:r>
          </w:p>
          <w:p w14:paraId="6F6AC073" w14:textId="6709CA0A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n = 1521</w:t>
            </w:r>
          </w:p>
        </w:tc>
        <w:tc>
          <w:tcPr>
            <w:tcW w:w="1710" w:type="dxa"/>
          </w:tcPr>
          <w:p w14:paraId="7F0373E6" w14:textId="42823B16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890FC6" w14:textId="34DD919D" w:rsidR="000617A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1.7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)</w:t>
            </w:r>
          </w:p>
          <w:p w14:paraId="6D65FC6D" w14:textId="63002FB1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7B6884B" w14:textId="77777777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4A874B" w14:textId="13331C90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(1.0)</w:t>
            </w:r>
          </w:p>
          <w:p w14:paraId="7C91DD27" w14:textId="729A7E6B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EF90067" w14:textId="3500798F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DE0F3E" w14:textId="630B8A82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 (1.4)</w:t>
            </w:r>
          </w:p>
        </w:tc>
        <w:tc>
          <w:tcPr>
            <w:tcW w:w="2340" w:type="dxa"/>
          </w:tcPr>
          <w:p w14:paraId="32268783" w14:textId="77777777" w:rsidR="000617A2" w:rsidRPr="00C460E2" w:rsidRDefault="000617A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33A1457D" w14:textId="1442C393" w:rsidR="000617A2" w:rsidRPr="00C460E2" w:rsidRDefault="000617A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2.</w:t>
            </w:r>
            <w:r w:rsidR="001803A3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6 (1.4)</w:t>
            </w:r>
          </w:p>
          <w:p w14:paraId="1BFB6A8F" w14:textId="4ADC163F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17A2" w:rsidRPr="00DD4881" w14:paraId="58CD974C" w14:textId="77777777" w:rsidTr="000617A2">
        <w:trPr>
          <w:gridAfter w:val="1"/>
          <w:wAfter w:w="85" w:type="dxa"/>
        </w:trPr>
        <w:tc>
          <w:tcPr>
            <w:tcW w:w="1795" w:type="dxa"/>
          </w:tcPr>
          <w:p w14:paraId="5C8A0BBC" w14:textId="77777777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 xml:space="preserve">Gonorrhea </w:t>
            </w:r>
          </w:p>
          <w:p w14:paraId="3405CA48" w14:textId="45485184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n= 150</w:t>
            </w:r>
          </w:p>
        </w:tc>
        <w:tc>
          <w:tcPr>
            <w:tcW w:w="1710" w:type="dxa"/>
          </w:tcPr>
          <w:p w14:paraId="09491554" w14:textId="77777777" w:rsidR="000617A2" w:rsidRDefault="000617A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5D2DF775" w14:textId="2094D8AC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8 (1.0)</w:t>
            </w:r>
          </w:p>
        </w:tc>
        <w:tc>
          <w:tcPr>
            <w:tcW w:w="1710" w:type="dxa"/>
          </w:tcPr>
          <w:p w14:paraId="136999D3" w14:textId="539F8A29" w:rsidR="000617A2" w:rsidRPr="00C460E2" w:rsidRDefault="000617A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477B3266" w14:textId="6B9774BB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4 (1.0)</w:t>
            </w:r>
          </w:p>
        </w:tc>
        <w:tc>
          <w:tcPr>
            <w:tcW w:w="1710" w:type="dxa"/>
          </w:tcPr>
          <w:p w14:paraId="62D65BA4" w14:textId="49C60F99" w:rsidR="000617A2" w:rsidRPr="00C460E2" w:rsidRDefault="000617A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5C49464C" w14:textId="2B9C4D20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2.2 (1.0)</w:t>
            </w:r>
          </w:p>
        </w:tc>
        <w:tc>
          <w:tcPr>
            <w:tcW w:w="2340" w:type="dxa"/>
          </w:tcPr>
          <w:p w14:paraId="211A616B" w14:textId="77777777" w:rsidR="000617A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1ACA3F" w14:textId="53C3FEFF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++</w:t>
            </w:r>
          </w:p>
        </w:tc>
      </w:tr>
      <w:tr w:rsidR="000617A2" w:rsidRPr="00DD4881" w14:paraId="5A95A084" w14:textId="77777777" w:rsidTr="000617A2">
        <w:trPr>
          <w:gridAfter w:val="1"/>
          <w:wAfter w:w="85" w:type="dxa"/>
        </w:trPr>
        <w:tc>
          <w:tcPr>
            <w:tcW w:w="1795" w:type="dxa"/>
          </w:tcPr>
          <w:p w14:paraId="6CEF00B1" w14:textId="3945C7AC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Syphilis</w:t>
            </w:r>
          </w:p>
          <w:p w14:paraId="6232123B" w14:textId="45926176" w:rsidR="000617A2" w:rsidRPr="00C460E2" w:rsidRDefault="000617A2" w:rsidP="00D0210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n = 268</w:t>
            </w:r>
          </w:p>
        </w:tc>
        <w:tc>
          <w:tcPr>
            <w:tcW w:w="1710" w:type="dxa"/>
          </w:tcPr>
          <w:p w14:paraId="4499A2A6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35F24730" w14:textId="19329562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2.4 (1.4)</w:t>
            </w:r>
          </w:p>
        </w:tc>
        <w:tc>
          <w:tcPr>
            <w:tcW w:w="1710" w:type="dxa"/>
          </w:tcPr>
          <w:p w14:paraId="3804C7F8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2AA1C98A" w14:textId="5501902C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4 (1.0)</w:t>
            </w:r>
          </w:p>
        </w:tc>
        <w:tc>
          <w:tcPr>
            <w:tcW w:w="1710" w:type="dxa"/>
          </w:tcPr>
          <w:p w14:paraId="62A46D93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24F92F10" w14:textId="2A7842B9" w:rsidR="000617A2" w:rsidRPr="00C460E2" w:rsidRDefault="000617A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0 (1.0)</w:t>
            </w:r>
          </w:p>
          <w:p w14:paraId="1BBD8974" w14:textId="46D16EF5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1976D37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514EE435" w14:textId="590C8D59" w:rsidR="000617A2" w:rsidRPr="00C460E2" w:rsidRDefault="000617A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2.2 (1.0)</w:t>
            </w:r>
          </w:p>
        </w:tc>
      </w:tr>
      <w:tr w:rsidR="003334A7" w:rsidRPr="00DD4881" w14:paraId="7FBB1456" w14:textId="77777777" w:rsidTr="0014256D">
        <w:tc>
          <w:tcPr>
            <w:tcW w:w="9350" w:type="dxa"/>
            <w:gridSpan w:val="6"/>
          </w:tcPr>
          <w:p w14:paraId="091F4E7B" w14:textId="2AB2D209" w:rsidR="003334A7" w:rsidRPr="00C460E2" w:rsidRDefault="003334A7" w:rsidP="00C460E2">
            <w:pPr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*Mild preeclampsia </w:t>
            </w:r>
            <w:r w:rsidR="00A85728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are individuals with preeclampsia </w:t>
            </w:r>
            <w:r w:rsidR="000D5DA8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who </w:t>
            </w:r>
            <w:r w:rsidR="00A85728">
              <w:rPr>
                <w:rFonts w:ascii="Times New Roman" w:eastAsia="Cambria" w:hAnsi="Times New Roman" w:cs="Times New Roman"/>
                <w:sz w:val="22"/>
                <w:szCs w:val="22"/>
              </w:rPr>
              <w:t>did not develop severe features</w:t>
            </w:r>
          </w:p>
          <w:p w14:paraId="73C34D5D" w14:textId="33369D9E" w:rsidR="003334A7" w:rsidRPr="00F04E52" w:rsidRDefault="003334A7" w:rsidP="00C460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* E-value estimate (Confidence Interval)</w:t>
            </w:r>
          </w:p>
          <w:p w14:paraId="09F4BAAA" w14:textId="77777777" w:rsidR="003334A7" w:rsidRDefault="003334A7" w:rsidP="00C460E2">
            <w:pPr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Cambria" w:hAnsi="Times New Roman" w:cs="Times New Roman"/>
                <w:sz w:val="22"/>
                <w:szCs w:val="22"/>
              </w:rPr>
              <w:t>+Preeclampsia with severe features as defined by American College of Obstetricians and Gynecologists guidelines</w:t>
            </w:r>
          </w:p>
          <w:p w14:paraId="349CD599" w14:textId="0CA9D172" w:rsidR="0077776D" w:rsidRPr="00C460E2" w:rsidRDefault="0077776D" w:rsidP="00C460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+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ample size too small (n&lt;5)</w:t>
            </w:r>
          </w:p>
        </w:tc>
      </w:tr>
    </w:tbl>
    <w:p w14:paraId="3C7ED8FF" w14:textId="3678F4CB" w:rsidR="00CE557F" w:rsidRDefault="00684E8C" w:rsidP="00D0210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53EDC8" w14:textId="03D5E9ED" w:rsidR="00D02103" w:rsidRDefault="00D02103" w:rsidP="00D0210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7BDB86" w14:textId="6AA186E2" w:rsidR="00D02103" w:rsidRDefault="00D02103" w:rsidP="00D0210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1C078D2" w14:textId="29A99469" w:rsidR="00D02103" w:rsidRDefault="00D02103">
      <w:pPr>
        <w:rPr>
          <w:rFonts w:ascii="Times New Roman" w:hAnsi="Times New Roman" w:cs="Times New Roman"/>
          <w:sz w:val="22"/>
          <w:szCs w:val="22"/>
        </w:rPr>
      </w:pPr>
    </w:p>
    <w:p w14:paraId="69AF4D8B" w14:textId="053EBFB1" w:rsidR="00F04E52" w:rsidRDefault="00F04E52">
      <w:pPr>
        <w:rPr>
          <w:rFonts w:ascii="Times New Roman" w:hAnsi="Times New Roman" w:cs="Times New Roman"/>
          <w:sz w:val="22"/>
          <w:szCs w:val="22"/>
        </w:rPr>
      </w:pPr>
    </w:p>
    <w:p w14:paraId="534C95E2" w14:textId="3C1EDBDD" w:rsidR="00F04E52" w:rsidRDefault="00F04E52">
      <w:pPr>
        <w:rPr>
          <w:rFonts w:ascii="Times New Roman" w:hAnsi="Times New Roman" w:cs="Times New Roman"/>
          <w:sz w:val="22"/>
          <w:szCs w:val="22"/>
        </w:rPr>
      </w:pPr>
    </w:p>
    <w:p w14:paraId="06E5822F" w14:textId="2DBFF0D5" w:rsidR="00F04E52" w:rsidRDefault="00F04E52">
      <w:pPr>
        <w:rPr>
          <w:rFonts w:ascii="Times New Roman" w:hAnsi="Times New Roman" w:cs="Times New Roman"/>
          <w:sz w:val="22"/>
          <w:szCs w:val="22"/>
        </w:rPr>
      </w:pPr>
    </w:p>
    <w:p w14:paraId="3786F837" w14:textId="4FED31D8" w:rsidR="00F04E52" w:rsidRDefault="00F04E52">
      <w:pPr>
        <w:rPr>
          <w:rFonts w:ascii="Times New Roman" w:hAnsi="Times New Roman" w:cs="Times New Roman"/>
          <w:sz w:val="22"/>
          <w:szCs w:val="22"/>
        </w:rPr>
      </w:pPr>
    </w:p>
    <w:p w14:paraId="599DF978" w14:textId="1C784DCF" w:rsidR="00F04E52" w:rsidRDefault="00F04E52">
      <w:pPr>
        <w:rPr>
          <w:rFonts w:ascii="Times New Roman" w:hAnsi="Times New Roman" w:cs="Times New Roman"/>
          <w:sz w:val="22"/>
          <w:szCs w:val="22"/>
        </w:rPr>
      </w:pPr>
    </w:p>
    <w:p w14:paraId="4E4DB02D" w14:textId="156C8E1C" w:rsidR="00F04E52" w:rsidRDefault="00F04E52">
      <w:pPr>
        <w:rPr>
          <w:rFonts w:ascii="Times New Roman" w:hAnsi="Times New Roman" w:cs="Times New Roman"/>
          <w:sz w:val="22"/>
          <w:szCs w:val="22"/>
        </w:rPr>
      </w:pPr>
    </w:p>
    <w:p w14:paraId="6246C08B" w14:textId="5C2197EC" w:rsidR="00D02103" w:rsidRDefault="00D02103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FCE2490" w14:textId="1D1CBF14" w:rsidR="00F04E52" w:rsidRDefault="00F04E52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02103" w:rsidRPr="00DD4881" w14:paraId="23D34775" w14:textId="77777777" w:rsidTr="00F465F6">
        <w:tc>
          <w:tcPr>
            <w:tcW w:w="9350" w:type="dxa"/>
            <w:gridSpan w:val="5"/>
          </w:tcPr>
          <w:p w14:paraId="59A4D6DA" w14:textId="289D2CED" w:rsidR="00D02103" w:rsidRPr="00F04E52" w:rsidRDefault="00D02103" w:rsidP="00F04E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4E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bl</w:t>
            </w:r>
            <w:r w:rsidR="00F04E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 2</w:t>
            </w:r>
            <w:r w:rsidRPr="00F04E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E-values and confidence interval</w:t>
            </w:r>
            <w:r w:rsidR="00F61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 for the association between </w:t>
            </w:r>
            <w:r w:rsidR="00F6134A" w:rsidRPr="00C8330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hlamydia trachomatis</w:t>
            </w:r>
            <w:r w:rsidR="00F61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hypertensive disorders of pregnancy</w:t>
            </w:r>
            <w:r w:rsidR="00C833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HDP)</w:t>
            </w:r>
            <w:r w:rsidR="00F61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single diagnosis and persistent</w:t>
            </w:r>
            <w:r w:rsidR="002241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recurrent</w:t>
            </w:r>
            <w:r w:rsidR="00F61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fection. </w:t>
            </w:r>
          </w:p>
        </w:tc>
      </w:tr>
      <w:tr w:rsidR="00D02103" w:rsidRPr="00DD4881" w14:paraId="04903A7D" w14:textId="77777777" w:rsidTr="00F465F6">
        <w:tc>
          <w:tcPr>
            <w:tcW w:w="1870" w:type="dxa"/>
          </w:tcPr>
          <w:p w14:paraId="7B691A4F" w14:textId="6600068E" w:rsidR="00D02103" w:rsidRPr="00C460E2" w:rsidRDefault="00F6134A" w:rsidP="00F04E5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lamydia </w:t>
            </w:r>
            <w:r w:rsidR="00D02103" w:rsidRPr="00C460E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70" w:type="dxa"/>
          </w:tcPr>
          <w:p w14:paraId="0A233B7E" w14:textId="77777777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Gest. Hypertension</w:t>
            </w:r>
          </w:p>
          <w:p w14:paraId="04AE0EBE" w14:textId="2EEC41B8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F04E5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E-value (CI)</w:t>
            </w:r>
          </w:p>
        </w:tc>
        <w:tc>
          <w:tcPr>
            <w:tcW w:w="1870" w:type="dxa"/>
          </w:tcPr>
          <w:p w14:paraId="24784AD1" w14:textId="3CF9B0AE" w:rsidR="00D02103" w:rsidRPr="00C460E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D02103" w:rsidRPr="00C460E2">
              <w:rPr>
                <w:rFonts w:ascii="Times New Roman" w:hAnsi="Times New Roman" w:cs="Times New Roman"/>
                <w:sz w:val="22"/>
                <w:szCs w:val="22"/>
              </w:rPr>
              <w:t>Mild PE</w:t>
            </w:r>
          </w:p>
          <w:p w14:paraId="35DB0BD1" w14:textId="77777777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612D3D" w14:textId="38A20916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F04E5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E-value (CI)</w:t>
            </w:r>
          </w:p>
        </w:tc>
        <w:tc>
          <w:tcPr>
            <w:tcW w:w="1870" w:type="dxa"/>
          </w:tcPr>
          <w:p w14:paraId="3E114E9C" w14:textId="77777777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+PE with Severe features</w:t>
            </w:r>
          </w:p>
          <w:p w14:paraId="39017B28" w14:textId="3B435CC8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F04E5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E-value (CI)</w:t>
            </w:r>
          </w:p>
        </w:tc>
        <w:tc>
          <w:tcPr>
            <w:tcW w:w="1870" w:type="dxa"/>
          </w:tcPr>
          <w:p w14:paraId="08DE8820" w14:textId="77777777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Superimposed PE</w:t>
            </w:r>
          </w:p>
          <w:p w14:paraId="5C18D7E4" w14:textId="77777777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1F1C5F" w14:textId="224B4744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F04E5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E-value (CI)</w:t>
            </w:r>
          </w:p>
        </w:tc>
      </w:tr>
      <w:tr w:rsidR="00D02103" w:rsidRPr="00DD4881" w14:paraId="0F1DC812" w14:textId="77777777" w:rsidTr="00F465F6">
        <w:tc>
          <w:tcPr>
            <w:tcW w:w="1870" w:type="dxa"/>
          </w:tcPr>
          <w:p w14:paraId="2DF13461" w14:textId="77777777" w:rsidR="00D02103" w:rsidRPr="00C460E2" w:rsidRDefault="00C460E2" w:rsidP="00F04E52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Single diagnosis</w:t>
            </w:r>
          </w:p>
          <w:p w14:paraId="7459A904" w14:textId="71939E97" w:rsidR="00C460E2" w:rsidRPr="00C460E2" w:rsidRDefault="00C460E2" w:rsidP="00F04E5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n= 1333</w:t>
            </w:r>
          </w:p>
        </w:tc>
        <w:tc>
          <w:tcPr>
            <w:tcW w:w="1870" w:type="dxa"/>
          </w:tcPr>
          <w:p w14:paraId="2EB5F212" w14:textId="0C7C7DC9" w:rsidR="00D02103" w:rsidRPr="00C460E2" w:rsidRDefault="00D02103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</w:t>
            </w:r>
            <w:r w:rsidR="00F04E5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7 (1.0)</w:t>
            </w:r>
          </w:p>
        </w:tc>
        <w:tc>
          <w:tcPr>
            <w:tcW w:w="1870" w:type="dxa"/>
          </w:tcPr>
          <w:p w14:paraId="15145A82" w14:textId="06C61212" w:rsidR="00D02103" w:rsidRPr="00C460E2" w:rsidRDefault="00C460E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0</w:t>
            </w:r>
            <w:r w:rsidR="00F04E52"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 xml:space="preserve"> (1.0)</w:t>
            </w:r>
          </w:p>
        </w:tc>
        <w:tc>
          <w:tcPr>
            <w:tcW w:w="1870" w:type="dxa"/>
          </w:tcPr>
          <w:p w14:paraId="48E0E905" w14:textId="26C3CEA1" w:rsidR="00D02103" w:rsidRPr="00C460E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9 (1.0)</w:t>
            </w:r>
          </w:p>
        </w:tc>
        <w:tc>
          <w:tcPr>
            <w:tcW w:w="1870" w:type="dxa"/>
          </w:tcPr>
          <w:p w14:paraId="77583CB4" w14:textId="633D5F13" w:rsidR="00D02103" w:rsidRPr="00C460E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 (1.4)</w:t>
            </w:r>
          </w:p>
        </w:tc>
      </w:tr>
      <w:tr w:rsidR="00D02103" w:rsidRPr="00DD4881" w14:paraId="1860957D" w14:textId="77777777" w:rsidTr="00F465F6">
        <w:tc>
          <w:tcPr>
            <w:tcW w:w="1870" w:type="dxa"/>
          </w:tcPr>
          <w:p w14:paraId="2DF955F8" w14:textId="77777777" w:rsidR="00C460E2" w:rsidRPr="00C460E2" w:rsidRDefault="00C460E2" w:rsidP="00F04E5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Persistent infection</w:t>
            </w:r>
          </w:p>
          <w:p w14:paraId="4A918F9C" w14:textId="3CB89B2B" w:rsidR="00C460E2" w:rsidRPr="00C460E2" w:rsidRDefault="00C460E2" w:rsidP="00F04E5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n= 192</w:t>
            </w:r>
          </w:p>
        </w:tc>
        <w:tc>
          <w:tcPr>
            <w:tcW w:w="1870" w:type="dxa"/>
          </w:tcPr>
          <w:p w14:paraId="458E2116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</w:pPr>
          </w:p>
          <w:p w14:paraId="4D3F2E42" w14:textId="38919F04" w:rsidR="00D02103" w:rsidRPr="00C460E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  <w:lang w:val="en"/>
              </w:rPr>
              <w:t>1.7 (1.0)</w:t>
            </w:r>
          </w:p>
        </w:tc>
        <w:tc>
          <w:tcPr>
            <w:tcW w:w="1870" w:type="dxa"/>
          </w:tcPr>
          <w:p w14:paraId="01B07DB5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DE8AF9" w14:textId="78983184" w:rsidR="00D02103" w:rsidRPr="00C460E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0)</w:t>
            </w:r>
          </w:p>
        </w:tc>
        <w:tc>
          <w:tcPr>
            <w:tcW w:w="1870" w:type="dxa"/>
          </w:tcPr>
          <w:p w14:paraId="445E793F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8622A2" w14:textId="6AD339D4" w:rsidR="00D02103" w:rsidRPr="00C460E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(1.4)</w:t>
            </w:r>
          </w:p>
        </w:tc>
        <w:tc>
          <w:tcPr>
            <w:tcW w:w="1870" w:type="dxa"/>
          </w:tcPr>
          <w:p w14:paraId="75E7D26E" w14:textId="77777777" w:rsidR="00F04E52" w:rsidRDefault="00F04E5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EB992F" w14:textId="775E40C6" w:rsidR="00D02103" w:rsidRPr="00C460E2" w:rsidRDefault="00C460E2" w:rsidP="00F04E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++</w:t>
            </w:r>
          </w:p>
        </w:tc>
      </w:tr>
      <w:tr w:rsidR="00D02103" w:rsidRPr="00DD4881" w14:paraId="488080A1" w14:textId="77777777" w:rsidTr="00F465F6">
        <w:tc>
          <w:tcPr>
            <w:tcW w:w="9350" w:type="dxa"/>
            <w:gridSpan w:val="5"/>
          </w:tcPr>
          <w:p w14:paraId="253AAD39" w14:textId="293071A5" w:rsidR="000D5DA8" w:rsidRPr="00C460E2" w:rsidRDefault="000D5DA8" w:rsidP="000D5DA8">
            <w:pPr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*Mild preeclampsia 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are individuals with preeclampsia 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who 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did not develop severe features</w:t>
            </w:r>
          </w:p>
          <w:p w14:paraId="3E05D4FD" w14:textId="77777777" w:rsidR="00F04E52" w:rsidRPr="00F04E52" w:rsidRDefault="00F04E52" w:rsidP="00F04E5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** E-value estimate (Confidence Interval)</w:t>
            </w:r>
          </w:p>
          <w:p w14:paraId="681E9948" w14:textId="77777777" w:rsidR="00D02103" w:rsidRDefault="00F04E52" w:rsidP="00F04E52">
            <w:pPr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eastAsia="Cambria" w:hAnsi="Times New Roman" w:cs="Times New Roman"/>
                <w:sz w:val="22"/>
                <w:szCs w:val="22"/>
              </w:rPr>
              <w:t>+Preeclampsia with severe features as defined by American College of Obstetricians and Gynecologists guidelines</w:t>
            </w:r>
          </w:p>
          <w:p w14:paraId="3288E330" w14:textId="33966803" w:rsidR="00F6134A" w:rsidRPr="00DD4881" w:rsidRDefault="00F6134A" w:rsidP="00F04E5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60E2">
              <w:rPr>
                <w:rFonts w:ascii="Times New Roman" w:hAnsi="Times New Roman" w:cs="Times New Roman"/>
                <w:sz w:val="22"/>
                <w:szCs w:val="22"/>
              </w:rPr>
              <w:t>+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ample size too small (n&lt;5)</w:t>
            </w:r>
          </w:p>
        </w:tc>
      </w:tr>
    </w:tbl>
    <w:p w14:paraId="0909D7B4" w14:textId="26003321" w:rsidR="00D02103" w:rsidRDefault="00D02103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0B64F4E" w14:textId="1D0D46C5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160A88B" w14:textId="142EA016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BC01953" w14:textId="73985ADE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6E2EF0F" w14:textId="3AF9E865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0552B48" w14:textId="7E6A32A8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B265E80" w14:textId="1A043DED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FC87661" w14:textId="38723371" w:rsidR="000D5DA8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4"/>
        <w:gridCol w:w="3021"/>
        <w:gridCol w:w="3095"/>
      </w:tblGrid>
      <w:tr w:rsidR="000D5DA8" w:rsidRPr="000D5DA8" w14:paraId="5DD1539F" w14:textId="77777777" w:rsidTr="005414F1">
        <w:tc>
          <w:tcPr>
            <w:tcW w:w="9350" w:type="dxa"/>
            <w:gridSpan w:val="3"/>
          </w:tcPr>
          <w:p w14:paraId="03F15EDF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able</w:t>
            </w:r>
            <w:proofErr w:type="spellEnd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3. Comparison of maternal characteristics between births in Harris County, TX 2010-2020 and </w:t>
            </w:r>
            <w:proofErr w:type="spellStart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Peribank</w:t>
            </w:r>
            <w:proofErr w:type="spellEnd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(during study period 2011-2022)</w:t>
            </w:r>
          </w:p>
        </w:tc>
      </w:tr>
      <w:tr w:rsidR="000D5DA8" w:rsidRPr="000D5DA8" w14:paraId="510AF3D4" w14:textId="77777777" w:rsidTr="005414F1">
        <w:tc>
          <w:tcPr>
            <w:tcW w:w="3116" w:type="dxa"/>
          </w:tcPr>
          <w:p w14:paraId="4281E6F5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3117" w:type="dxa"/>
          </w:tcPr>
          <w:p w14:paraId="12038301" w14:textId="66D14A3C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*Harris County, TX</w:t>
            </w:r>
          </w:p>
        </w:tc>
        <w:tc>
          <w:tcPr>
            <w:tcW w:w="3117" w:type="dxa"/>
          </w:tcPr>
          <w:p w14:paraId="2BC5744A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proofErr w:type="spellStart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Peribank</w:t>
            </w:r>
            <w:proofErr w:type="spellEnd"/>
          </w:p>
        </w:tc>
      </w:tr>
      <w:tr w:rsidR="000D5DA8" w:rsidRPr="000D5DA8" w14:paraId="56E4DD36" w14:textId="77777777" w:rsidTr="005414F1">
        <w:tc>
          <w:tcPr>
            <w:tcW w:w="3116" w:type="dxa"/>
          </w:tcPr>
          <w:p w14:paraId="2C38E7A8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Maternal race/ethnicity</w:t>
            </w:r>
          </w:p>
          <w:p w14:paraId="1E1BD121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Hispanic </w:t>
            </w:r>
          </w:p>
          <w:p w14:paraId="2C32A233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NH-white</w:t>
            </w:r>
          </w:p>
          <w:p w14:paraId="2D8555BF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NH-Black</w:t>
            </w:r>
          </w:p>
          <w:p w14:paraId="6F374458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Asian</w:t>
            </w:r>
          </w:p>
          <w:p w14:paraId="3645DA82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3117" w:type="dxa"/>
          </w:tcPr>
          <w:p w14:paraId="30DC6E7E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879345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50.4%</w:t>
            </w:r>
          </w:p>
          <w:p w14:paraId="53297A15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22.5%</w:t>
            </w:r>
          </w:p>
          <w:p w14:paraId="793D646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19.7%</w:t>
            </w:r>
          </w:p>
          <w:p w14:paraId="4342798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6.9%</w:t>
            </w:r>
          </w:p>
          <w:p w14:paraId="683DC281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3117" w:type="dxa"/>
          </w:tcPr>
          <w:p w14:paraId="245BB61E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665BE9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57.6%</w:t>
            </w:r>
          </w:p>
          <w:p w14:paraId="0AE0F0A2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21.4%</w:t>
            </w:r>
          </w:p>
          <w:p w14:paraId="727C3B68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15.0%</w:t>
            </w:r>
          </w:p>
          <w:p w14:paraId="23000CB4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4.8%</w:t>
            </w:r>
          </w:p>
          <w:p w14:paraId="53F41C0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</w:tr>
      <w:tr w:rsidR="000D5DA8" w:rsidRPr="000D5DA8" w14:paraId="73437391" w14:textId="77777777" w:rsidTr="005414F1">
        <w:tc>
          <w:tcPr>
            <w:tcW w:w="3116" w:type="dxa"/>
          </w:tcPr>
          <w:p w14:paraId="25074D31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Maternal age, years</w:t>
            </w:r>
          </w:p>
          <w:p w14:paraId="24290BD9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&lt;20 </w:t>
            </w:r>
          </w:p>
          <w:p w14:paraId="55B83C67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  20-29 </w:t>
            </w:r>
          </w:p>
          <w:p w14:paraId="17F21A94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  30-39</w:t>
            </w:r>
          </w:p>
          <w:p w14:paraId="3DF26D77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  &gt;=40</w:t>
            </w:r>
          </w:p>
        </w:tc>
        <w:tc>
          <w:tcPr>
            <w:tcW w:w="3117" w:type="dxa"/>
          </w:tcPr>
          <w:p w14:paraId="185E55EF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37448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5.7%</w:t>
            </w:r>
          </w:p>
          <w:p w14:paraId="6360F2C7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47.8%</w:t>
            </w:r>
          </w:p>
          <w:p w14:paraId="194EA99E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42.9%</w:t>
            </w:r>
          </w:p>
          <w:p w14:paraId="79CDC665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3.5%</w:t>
            </w:r>
          </w:p>
        </w:tc>
        <w:tc>
          <w:tcPr>
            <w:tcW w:w="3117" w:type="dxa"/>
          </w:tcPr>
          <w:p w14:paraId="66411324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882F0E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5.9%</w:t>
            </w:r>
          </w:p>
          <w:p w14:paraId="28822A44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43.9%</w:t>
            </w:r>
          </w:p>
          <w:p w14:paraId="249C480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45.7%</w:t>
            </w:r>
          </w:p>
          <w:p w14:paraId="1A84C9EE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</w:tr>
      <w:tr w:rsidR="000D5DA8" w:rsidRPr="000D5DA8" w14:paraId="68564DD2" w14:textId="77777777" w:rsidTr="005414F1">
        <w:tc>
          <w:tcPr>
            <w:tcW w:w="3116" w:type="dxa"/>
          </w:tcPr>
          <w:p w14:paraId="7DB58625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Gestational age of first prenatal visit</w:t>
            </w:r>
          </w:p>
          <w:p w14:paraId="37E83F0A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  First trimester</w:t>
            </w:r>
          </w:p>
          <w:p w14:paraId="63C73760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  Second trimester</w:t>
            </w:r>
          </w:p>
          <w:p w14:paraId="6CA4486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    Third or no care</w:t>
            </w:r>
          </w:p>
        </w:tc>
        <w:tc>
          <w:tcPr>
            <w:tcW w:w="3117" w:type="dxa"/>
          </w:tcPr>
          <w:p w14:paraId="757B3C4F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C5A441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3B0757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59.9%</w:t>
            </w:r>
          </w:p>
          <w:p w14:paraId="13955127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25.0%</w:t>
            </w:r>
          </w:p>
          <w:p w14:paraId="6256EFA7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15.1%</w:t>
            </w:r>
          </w:p>
        </w:tc>
        <w:tc>
          <w:tcPr>
            <w:tcW w:w="3117" w:type="dxa"/>
          </w:tcPr>
          <w:p w14:paraId="3C34B322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C8F48B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5A667D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61.6%</w:t>
            </w:r>
          </w:p>
          <w:p w14:paraId="2B1ABC21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31.5%</w:t>
            </w:r>
          </w:p>
          <w:p w14:paraId="3BAFF4F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6.85%</w:t>
            </w:r>
          </w:p>
        </w:tc>
      </w:tr>
      <w:tr w:rsidR="000D5DA8" w:rsidRPr="000D5DA8" w14:paraId="753A2CC6" w14:textId="77777777" w:rsidTr="005414F1">
        <w:tc>
          <w:tcPr>
            <w:tcW w:w="3116" w:type="dxa"/>
          </w:tcPr>
          <w:p w14:paraId="51F46F2B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Preterm birth</w:t>
            </w:r>
          </w:p>
        </w:tc>
        <w:tc>
          <w:tcPr>
            <w:tcW w:w="3117" w:type="dxa"/>
          </w:tcPr>
          <w:p w14:paraId="2959A475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***11.6%</w:t>
            </w:r>
          </w:p>
        </w:tc>
        <w:tc>
          <w:tcPr>
            <w:tcW w:w="3117" w:type="dxa"/>
          </w:tcPr>
          <w:p w14:paraId="6F06DC31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9.8%</w:t>
            </w:r>
          </w:p>
        </w:tc>
      </w:tr>
      <w:tr w:rsidR="000D5DA8" w:rsidRPr="000D5DA8" w14:paraId="49B02838" w14:textId="77777777" w:rsidTr="005414F1">
        <w:tc>
          <w:tcPr>
            <w:tcW w:w="3116" w:type="dxa"/>
          </w:tcPr>
          <w:p w14:paraId="53D49433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Total Cesarean births</w:t>
            </w:r>
          </w:p>
        </w:tc>
        <w:tc>
          <w:tcPr>
            <w:tcW w:w="3117" w:type="dxa"/>
          </w:tcPr>
          <w:p w14:paraId="1D465480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35.2%</w:t>
            </w:r>
          </w:p>
        </w:tc>
        <w:tc>
          <w:tcPr>
            <w:tcW w:w="3117" w:type="dxa"/>
          </w:tcPr>
          <w:p w14:paraId="2E248286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32.2%</w:t>
            </w:r>
          </w:p>
        </w:tc>
      </w:tr>
      <w:tr w:rsidR="000D5DA8" w:rsidRPr="000D5DA8" w14:paraId="5A0F88CD" w14:textId="77777777" w:rsidTr="005414F1">
        <w:tc>
          <w:tcPr>
            <w:tcW w:w="9350" w:type="dxa"/>
            <w:gridSpan w:val="3"/>
          </w:tcPr>
          <w:p w14:paraId="0603C882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*Data is from Harris County Texas, which includes Houston, TX, and surrounding areas. Source of the data is the March of Dimes, Births in Harris County Texas. </w:t>
            </w:r>
            <w:hyperlink r:id="rId4" w:history="1">
              <w:r w:rsidRPr="000D5DA8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marchofdimes.org/peristats/data?top=2&amp;lev=1&amp;stop=10&amp;reg=99&amp;sreg=48&amp;creg=48201&amp;obj=3&amp;slev=6</w:t>
              </w:r>
            </w:hyperlink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A2FE6BC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**</w:t>
            </w:r>
            <w:proofErr w:type="spellStart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Peribank</w:t>
            </w:r>
            <w:proofErr w:type="spellEnd"/>
            <w:r w:rsidRPr="000D5DA8">
              <w:rPr>
                <w:rFonts w:ascii="Times New Roman" w:hAnsi="Times New Roman" w:cs="Times New Roman"/>
                <w:sz w:val="22"/>
                <w:szCs w:val="22"/>
              </w:rPr>
              <w:t xml:space="preserve"> recruits from two hospitals within Baylor College of Medicine, a tertiary-care referral center, as well as the Texas Children’s Hospital Pavilion for Women, a private hospital, in Houston, TX.</w:t>
            </w:r>
          </w:p>
          <w:p w14:paraId="7AB3AD62" w14:textId="77777777" w:rsidR="000D5DA8" w:rsidRPr="000D5DA8" w:rsidRDefault="000D5DA8" w:rsidP="000D5D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5DA8">
              <w:rPr>
                <w:rFonts w:ascii="Times New Roman" w:hAnsi="Times New Roman" w:cs="Times New Roman"/>
                <w:sz w:val="22"/>
                <w:szCs w:val="22"/>
              </w:rPr>
              <w:t>***Data was available for 2015-2020</w:t>
            </w:r>
          </w:p>
        </w:tc>
      </w:tr>
    </w:tbl>
    <w:p w14:paraId="6E7B1C16" w14:textId="77777777" w:rsidR="000D5DA8" w:rsidRPr="00DD4881" w:rsidRDefault="000D5DA8" w:rsidP="00F04E5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0D5DA8" w:rsidRPr="00DD4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81"/>
    <w:rsid w:val="000617A2"/>
    <w:rsid w:val="000D5DA8"/>
    <w:rsid w:val="001803A3"/>
    <w:rsid w:val="001C6F42"/>
    <w:rsid w:val="0022416B"/>
    <w:rsid w:val="003334A7"/>
    <w:rsid w:val="00684E8C"/>
    <w:rsid w:val="006C5EB2"/>
    <w:rsid w:val="0077776D"/>
    <w:rsid w:val="007E028F"/>
    <w:rsid w:val="00845D4E"/>
    <w:rsid w:val="00A85728"/>
    <w:rsid w:val="00B3122B"/>
    <w:rsid w:val="00C460E2"/>
    <w:rsid w:val="00C83306"/>
    <w:rsid w:val="00D02103"/>
    <w:rsid w:val="00DD4881"/>
    <w:rsid w:val="00ED3195"/>
    <w:rsid w:val="00F04E52"/>
    <w:rsid w:val="00F6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0386C"/>
  <w15:chartTrackingRefBased/>
  <w15:docId w15:val="{76859F1E-AB69-474F-9C9A-7E1E4267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D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5D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rchofdimes.org/peristats/data?top=2&amp;lev=1&amp;stop=10&amp;reg=99&amp;sreg=48&amp;creg=48201&amp;obj=3&amp;slev=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, Akaninyene I.</dc:creator>
  <cp:keywords/>
  <dc:description/>
  <cp:lastModifiedBy>Taylor, Brandie D.</cp:lastModifiedBy>
  <cp:revision>5</cp:revision>
  <dcterms:created xsi:type="dcterms:W3CDTF">2022-07-26T18:18:00Z</dcterms:created>
  <dcterms:modified xsi:type="dcterms:W3CDTF">2022-07-26T19:39:00Z</dcterms:modified>
</cp:coreProperties>
</file>